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Meg3 Genomic Sequence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&gt;mm10_knownGene_ENSMUST00000143836.7 range=chr12:109539005-109541004 5'pad=0 3'pad=0 strand=+ repeatMasking=none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GCCCTCCTTCTCTCAAGGACACAGGGCTTGGAGCCCAGAGAATGGCTGTTGGGTGTCTGAGGGTCCTGTCAGTGCTTGCCAGAGGCTCACACCAGGCTCCAGCTCACGTTCTTTTGGGGGCTGCAATGCTGACAGCCTTCAGGGACCCCTAGTACATGGCTACTGATGCTCTCTAGTGGCCGCTGCAATCCCACTCGTCGTGGGCCACGAACATGAGCCTCCATGACAATGCGCACCCCTTGCCTCTGCCCCCAGAGGCTAGCAACTGGGCCTTCTGGTGTCTGATTGGCCACAGGGGCTTGACGACAGGGTCTCCTTGCTGATGATTGGCCCCAGCCAGCTCTGGCTGTTTCCTAGCTAATAATACTGTGGGTTAATAAATGTCTCCTGTTGACTATGGTGCTGGGAGCCATGTTTTTTGCTGCATAATGACGTCTGTGGCTGGAGAAGGCCTCTTTAGCTTGTCAGGGGCCTTCTTTTGGGGGGCTCTTTGCAAAAATGGGGTGTTTTCTTTCTCTCCCAGTATCTGACACATTCAGAAAGCTCTTTTTGATGCCCCCAAAGCCCTAAACCTTCATTTTCACCCTCCGAAGTGCATCGGTTCCTACCTTAACAACGCCCCCACCCCTGAAAAGGCCTGAGTCACCTCGCCGGCAAGCTGCTGATCGGTAACCCTGGGCTCAGCGGTGGCTTTTCTCAGTGCCTCTCAGCCCCAGGACCCGAGTCACAGTGGCATCCTAGGCTTGCTGGCCATAGGGGGCTTACGCGAAAGCAGCTGCAGAGGCGTAAATAAGGCGGCGGCGGGGGGGTGGGGGTGGGGGGCTCTTCCAGCTTCATGTCCTCCACAGGGCCTCTGACTTTCCTTTTAGGGTCTCAATCATTCTCGCTCCTTTTCTGTCACCAGACGCTTCTTCTTTGGACTCACAGTTGCCACCCACCTGTCACCCCAAGATAGATCCTTCGTCCCTTTCAACAGCATTCTGACCTTTTCGAGAGGACATTTGATGGACATGTTGCCCCCTTTGCCACTTAGGGTAGGCAGAGCAGCCGGAGGTACCACCTGTTAAGGATTAGCTCTCCTGTGCCAAGTCTCAGAGCGTCCGCAGCCAGCAGCTACGCACCATAGCAACATGTGTCTGCTTGGGCTGCGGAGAGGGGGGGGCGCCCTTCAAAGTGTGGGGAATCAGCCCGATTTGGGGGTGTACTCTAAGCATTACCACAGGGACCCCATTTTCACTAATTAAGTACTTTTCTTAGGGGGCACAGTTGCGCCTATATTCACAGTACACTCCGGGTTGCTGGGTACCCCTGTAACGGGCAGAAATGGGTCCTTGGGAAAGGGCGGAATAGCGCAAGGTTTTTGGTGCACAGGTTGTATCTTCTGTAAAGCCTGGGACTCAAAATCAAGGTCCTTTTGCCTCAACAATGCCAAATTCCCCGTATCAAGATAGTCCGTCAGAATCGGGGTACCCTATGTGGGGGTGACAGCCTCCAGGCTAACATTTGGGAATCAATTATTTTATCTGGGATTTTTATTAAAAATTTCCAGTGCAATTAGGAAAAAACAACGCTCTCCTTTCCTAAGCCGGAGCCCCTGACTGATGTTCTGAGAAACCCAGGCAAGCCATCTGCCGATCCCCGGTACCCCACCTTTATCCTTGGTCGCCTGAGAACAATCACCAGTTGGGGTTATTTCCCCCCAGTTTCTGTC</w:t>
      </w:r>
      <w:r>
        <w:rPr>
          <w:rFonts w:hint="eastAsia"/>
          <w:highlight w:val="none"/>
        </w:rPr>
        <w:t>TACAAATCG</w:t>
      </w:r>
      <w:r>
        <w:rPr>
          <w:rFonts w:hint="eastAsia"/>
        </w:rPr>
        <w:t>CCCTTCCATCCACAACTAGGGCTCATGTAGGGAAAAATCACCAGCGACCACAGGGTGTTGGTCATGGCGGCCAGGGGCACTGCGGCAGATTTTTTTTTCCTTCGTTCTTTGCTGCAGTCTGGGTGCGGCTACAGCAATTTGTCATAGAATCTGGGGGGCTCATTTTTCCGGCCAATCACTTTTAGAGAAATGAGCGCATTGCAGCAGAATGCGCTGACGTCAAAGACCACCCCTTCTGCGCCTT</w:t>
      </w:r>
      <w:r>
        <w:rPr>
          <w:rFonts w:hint="eastAsia"/>
          <w:highlight w:val="yellow"/>
        </w:rPr>
        <w:t>TATATAAA</w:t>
      </w:r>
      <w:r>
        <w:rPr>
          <w:rFonts w:hint="eastAsia"/>
        </w:rPr>
        <w:t>CCCCACCCAGCCAGCCCCTAGCACAGAA</w:t>
      </w:r>
      <w:r>
        <w:rPr>
          <w:rFonts w:hint="eastAsia"/>
          <w:highlight w:val="yellow"/>
          <w:lang w:val="en-US" w:eastAsia="zh-CN"/>
        </w:rPr>
        <w:t>G</w:t>
      </w:r>
      <w:r>
        <w:rPr>
          <w:rFonts w:hint="eastAsia"/>
          <w:lang w:val="en-US" w:eastAsia="zh-CN"/>
        </w:rPr>
        <w:t>AATCTCTTACCTGGTGAGTGGTTAGCCATCCTTTGCCTGAAAGGATGTGCAAAAATGAAGACGACATCACTATCTGGCTTCGGCTCCGTCCTCCTGGACATGCCGAAAGGCCAGTGCTGGGGACCTTCTCCCAAAGCCAGCCCCTTAGCCTGGTCCCCAGCATCCAACACGAAATTCTG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</w:rPr>
        <w:t>&gt;hg38_knownGene_ENST00000648456.1 range=chr14:100824098-100826097 5'pad=0 3'pad=0 strand=+ repeatMasking=none</w:t>
      </w:r>
    </w:p>
    <w:p>
      <w:pPr>
        <w:rPr>
          <w:rFonts w:hint="default"/>
          <w:lang w:val="en-US" w:eastAsia="zh-CN"/>
        </w:rPr>
      </w:pPr>
      <w:r>
        <w:rPr>
          <w:rFonts w:hint="default" w:asciiTheme="minorAscii" w:hAnsiTheme="minorAscii" w:eastAsiaTheme="minorEastAsia"/>
          <w:sz w:val="21"/>
        </w:rPr>
        <w:t>T</w:t>
      </w:r>
      <w:r>
        <w:rPr>
          <w:rFonts w:hint="default" w:asciiTheme="minorAscii" w:hAnsiTheme="minorAscii" w:eastAsiaTheme="minorEastAsia"/>
          <w:caps/>
          <w:smallCaps w:val="0"/>
          <w:sz w:val="21"/>
        </w:rPr>
        <w:t>ccttctaggggctccaggagcatcccacctgaggcctggggctcccaccggaacgtcaactcatgcccttgtggggctgcagggctgacgcgggctggcactgtgtctacgacagcctcccgggcccccgggtgcgtggctgcggatgctctctggcggccaccacagttcccacgcgcggcgggtgaatgcgagccccttgtcaatgcgtgcccctcgcctctgcccccgagaggctagcaaccgggcctgccggcgtctgattggccgtgggggcctgacgacaggggctcctggttgctgattggccccggccagctctggctgtttcctag</w:t>
      </w:r>
      <w:r>
        <w:rPr>
          <w:rFonts w:hint="default" w:asciiTheme="minorAscii" w:hAnsiTheme="minorAscii" w:eastAsiaTheme="minorEastAsia"/>
          <w:caps/>
          <w:smallCaps w:val="0"/>
          <w:sz w:val="21"/>
          <w:highlight w:val="none"/>
        </w:rPr>
        <w:t>ctattaatac</w:t>
      </w:r>
      <w:r>
        <w:rPr>
          <w:rFonts w:hint="default" w:asciiTheme="minorAscii" w:hAnsiTheme="minorAscii" w:eastAsiaTheme="minorEastAsia"/>
          <w:caps/>
          <w:smallCaps w:val="0"/>
          <w:sz w:val="21"/>
        </w:rPr>
        <w:t>tgtggctaataaacgttctcctgttgacgcgggtgctcggagccatgattttttgaagcgttcttgacgtctgtggctggtgcgggcgtttctgctgtgcaaggcctgcttccggggctctagtccctggggctcctggcaagctccacaggctgtaaagggggtgttttctttctccttcgtgttacctgacatattaaagcagcgccccatgaggaccccaacgtcccacgtctctatctccccaacagtgcgcctgtttatgaaaaaacgagccccccacacgccgtcccaaggctcggcgcctctagtgacctgacggtcaatgttcacctccctagtcattagctgtggacgtagaaatagcctttctcccttcttttcagccctggaatctcccgtctgctttacagtcaccttgtgggatcgttgggcatggggggctccctctgacgccgcttaaaccccccaaagaagtgcgggggagcgattctgacttgatgccctcggcggggcctctctgctgtcctctttggggccccttgctcatcctcacctgctttctgtcaccgagcactccatccttgtcctcctggctgccacccacctgtcaccctaagatagatcctcggtccctttcaacagcattttgacctttgcgagaggacatttgattgacggccctgcacgctctgccactcagagccgggcagagctgccgagggctcccacctgttagggattaactcccatgtgccagctccggagccgaggccgcggcagggctcggcgcaacatgtgtcgctgcctgtttttcggggcgctggggctctttcaaagggcatgtgtgtggggatcaccccaactttgaggggtagctcaggcatctccacatgggacacagtccgccctctaaaagtactttccttagagggcacggctcctgtctggattcttattacaaccctggtgtgtgtggtggggggtacccctggttaaggtggaggaagcggacccagtggaagaggaaggggcatagcgggttccgcgaacatgagttgtaagcggcagagcccgggactccacagccagggttttctgactcggagacgcggagctctgtctcccatgtcaaagagaaccagtcagaaacgcacgggtgggctgggagggggtgacagcctctggcttacatctgggaaccagttatgtcgcccgggcattttattttcctgaacaataagagaaagcatgattttctttcgctaagcccgcatcctccgatggatgttccgaaaccgccaggtgtgggatctgcgccccgacagccccaccttggccatcggccgcctgaggacggccagccatcggggcgattccccccacacattgtgcctgaattcaccctgcctggcgagccgggctcacgcagggaaaaagcacccgcgaccacagggtgttggtcatggcggccaggggcactgcggcagaattttttcctcccttctttgctgcaatctgggtgcggctagagcaatttgtcatagaatctggggggctcatttttccggccaatcacttttagagaaatgagcgcattgcagcagaatgcgctgacgtcagagaccaccccttctgcgcctc</w:t>
      </w:r>
      <w:r>
        <w:rPr>
          <w:rFonts w:hint="default" w:asciiTheme="minorAscii" w:hAnsiTheme="minorAscii" w:eastAsiaTheme="minorEastAsia"/>
          <w:caps/>
          <w:smallCaps w:val="0"/>
          <w:sz w:val="21"/>
          <w:highlight w:val="yellow"/>
        </w:rPr>
        <w:t>catataaa</w:t>
      </w:r>
      <w:r>
        <w:rPr>
          <w:rFonts w:hint="default" w:asciiTheme="minorAscii" w:hAnsiTheme="minorAscii" w:eastAsiaTheme="minorEastAsia"/>
          <w:caps/>
          <w:smallCaps w:val="0"/>
          <w:sz w:val="21"/>
        </w:rPr>
        <w:t>cc</w:t>
      </w:r>
      <w:r>
        <w:rPr>
          <w:rFonts w:hint="default" w:asciiTheme="minorAscii" w:hAnsiTheme="minorAscii" w:eastAsiaTheme="minorEastAsia"/>
          <w:caps/>
          <w:smallCaps w:val="0"/>
          <w:sz w:val="21"/>
          <w:highlight w:val="red"/>
        </w:rPr>
        <w:t>CCA</w:t>
      </w:r>
      <w:r>
        <w:rPr>
          <w:rFonts w:hint="default" w:asciiTheme="minorAscii" w:hAnsiTheme="minorAscii" w:eastAsiaTheme="minorEastAsia"/>
          <w:caps/>
          <w:smallCaps w:val="0"/>
          <w:sz w:val="21"/>
          <w:highlight w:val="none"/>
        </w:rPr>
        <w:t>CCCA</w:t>
      </w:r>
      <w:r>
        <w:rPr>
          <w:rFonts w:hint="default" w:asciiTheme="minorAscii" w:hAnsiTheme="minorAscii" w:eastAsiaTheme="minorEastAsia"/>
          <w:caps/>
          <w:smallCaps w:val="0"/>
          <w:sz w:val="21"/>
        </w:rPr>
        <w:t>GCCAGCCCCTAGCGCAGACGGCGGAGAGCAGAGAGGGAGCGCGCCTTGGCTCGCTGGCCTTGGCGGCGGCTCCTCAGGAGAGCTGGGGCGCCCACGAGAGGATCCCTCACCCGgtgagtggttggccatccttgccgcaaaggatgtgcaaaaggaagacggcatccgcttctgggatgggctctgtcctcctggacatgccgagagcctgcctgatcctgggtcctgctgctggaggcggccacttcgcctggtccccgagcgtccgcaacaaaatttgtcagaaagaaaa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YzQ1YjZlMWY3MTUwMTA1YjFlZjlmZTJkNWQwOWQifQ=="/>
  </w:docVars>
  <w:rsids>
    <w:rsidRoot w:val="352A69DB"/>
    <w:rsid w:val="352A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05:00Z</dcterms:created>
  <dc:creator>陌上秋草</dc:creator>
  <cp:lastModifiedBy>陌上秋草</cp:lastModifiedBy>
  <dcterms:modified xsi:type="dcterms:W3CDTF">2023-12-07T12:0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6D6300E97474D5FA8E3C83149177278_11</vt:lpwstr>
  </property>
</Properties>
</file>